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1E6EAC">
      <w:pPr>
        <w:rPr>
          <w:rFonts w:ascii="Times New Roman" w:hAnsi="Times New Roman" w:eastAsia="宋体" w:cs="Times New Roman"/>
          <w:szCs w:val="21"/>
        </w:rPr>
      </w:pPr>
      <w:bookmarkStart w:id="0" w:name="_Hlk192403970"/>
      <w:bookmarkStart w:id="1" w:name="_Hlk192403192"/>
      <w:r>
        <w:rPr>
          <w:rFonts w:ascii="Times New Roman" w:hAnsi="Times New Roman" w:eastAsia="宋体" w:cs="Times New Roman"/>
          <w:b w:val="0"/>
          <w:bCs/>
          <w:szCs w:val="21"/>
        </w:rPr>
        <w:t xml:space="preserve">Supplementary </w:t>
      </w:r>
      <w:r>
        <w:rPr>
          <w:rFonts w:hint="eastAsia" w:ascii="Times New Roman" w:hAnsi="Times New Roman" w:eastAsia="宋体" w:cs="Times New Roman"/>
          <w:b w:val="0"/>
          <w:bCs/>
          <w:szCs w:val="21"/>
        </w:rPr>
        <w:t>Table</w:t>
      </w:r>
      <w:r>
        <w:rPr>
          <w:rFonts w:ascii="Times New Roman" w:hAnsi="Times New Roman" w:eastAsia="宋体" w:cs="Times New Roman"/>
          <w:b w:val="0"/>
          <w:bCs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szCs w:val="21"/>
        </w:rPr>
        <w:t>1</w:t>
      </w:r>
      <w:bookmarkEnd w:id="0"/>
      <w:r>
        <w:rPr>
          <w:rFonts w:hint="eastAsia" w:ascii="Times New Roman" w:hAnsi="Times New Roman" w:eastAsia="宋体" w:cs="Times New Roman"/>
          <w:b w:val="0"/>
          <w:bCs/>
          <w:szCs w:val="21"/>
        </w:rPr>
        <w:t xml:space="preserve">. </w:t>
      </w:r>
      <w:r>
        <w:rPr>
          <w:rFonts w:ascii="Times New Roman" w:hAnsi="Times New Roman" w:eastAsia="宋体" w:cs="Times New Roman"/>
          <w:b w:val="0"/>
          <w:bCs/>
          <w:szCs w:val="21"/>
        </w:rPr>
        <w:t>The quality assessment results of included studies</w:t>
      </w:r>
      <w:r>
        <w:rPr>
          <w:rFonts w:hint="eastAsia" w:ascii="Times New Roman" w:hAnsi="Times New Roman" w:eastAsia="宋体" w:cs="Times New Roman"/>
          <w:b w:val="0"/>
          <w:bCs/>
          <w:szCs w:val="21"/>
          <w:lang w:val="en-US" w:eastAsia="zh-CN"/>
        </w:rPr>
        <w:t xml:space="preserve"> (n = 28)</w:t>
      </w:r>
      <w:r>
        <w:rPr>
          <w:rFonts w:ascii="Times New Roman" w:hAnsi="Times New Roman" w:eastAsia="宋体" w:cs="Times New Roman"/>
          <w:b w:val="0"/>
          <w:bCs/>
          <w:szCs w:val="21"/>
        </w:rPr>
        <w:t>.</w:t>
      </w:r>
      <w:bookmarkEnd w:id="1"/>
      <w:bookmarkStart w:id="2" w:name="_GoBack"/>
      <w:bookmarkEnd w:id="2"/>
    </w:p>
    <w:tbl>
      <w:tblPr>
        <w:tblStyle w:val="15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431"/>
        <w:gridCol w:w="1836"/>
        <w:gridCol w:w="1329"/>
        <w:gridCol w:w="1990"/>
        <w:gridCol w:w="1694"/>
        <w:gridCol w:w="2043"/>
        <w:gridCol w:w="1277"/>
        <w:gridCol w:w="1506"/>
        <w:gridCol w:w="1414"/>
        <w:gridCol w:w="1631"/>
        <w:gridCol w:w="1718"/>
        <w:gridCol w:w="722"/>
        <w:gridCol w:w="800"/>
      </w:tblGrid>
      <w:tr w14:paraId="1E0145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281626B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tud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A94C4F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 Define the source of information (survey, record review).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1E13756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 List inclusion and exclusion criteria for exposed and unexposed subjects (cases and controls) or refer to previous publications.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814B768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 Indicate time period used for identifying patients.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DCCF077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 Indicate whether or not subjects were consecutive if not population-based.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31DD59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 Indicate if evaluators of subjective components of study were masked to other aspects of the participants.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6056A30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 Describe any assessments undertaken for quality assurance purposes (e.g.,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test/retest of primary outcome measurements).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8C77886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. Explain any patient exclusions from analysis.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767724A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. Describe how confounding was assessed and/or controlled.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9850E9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. If applicable, explain how missing data were handled in the analysis.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64ADD1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. Summarize patient response rates and completeness of data collection.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D6D2D73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. Clarify what follow-up, if any, was expected and the percentage of patients for which incomplete data or follow-up was obtained.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757ECE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otal Scor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68E593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rade</w:t>
            </w:r>
          </w:p>
        </w:tc>
      </w:tr>
      <w:tr w14:paraId="3F280B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7EA6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dele Samra 202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7379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CB07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999F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3A9E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A370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E945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897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19FB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956C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9AB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41B3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t applicab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46BD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CC2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ddle</w:t>
            </w:r>
          </w:p>
        </w:tc>
      </w:tr>
      <w:tr w14:paraId="5CC9C6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490E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ei-Ling Chen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FB6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3B60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B9CD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D8E1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1175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86E2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6549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D65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3903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041D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A568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6643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E7C0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ddle</w:t>
            </w:r>
          </w:p>
        </w:tc>
      </w:tr>
      <w:tr w14:paraId="1E6C89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C9CC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rancisco Javier Riesco-González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79D9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8A2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14A3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FBB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C9BB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F140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001C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0C97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CDCF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53B8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8ACE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E59C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83B0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ddle</w:t>
            </w:r>
          </w:p>
        </w:tc>
      </w:tr>
      <w:tr w14:paraId="35C248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B428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n-Hao Chou 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532A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50E2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DC88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40B9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D5A3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29A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C98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616E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F00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922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629A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7CD3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7E17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ddle</w:t>
            </w:r>
          </w:p>
        </w:tc>
      </w:tr>
      <w:tr w14:paraId="7BDEAC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7639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obyn Birkeland 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5053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66CB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4AE5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1635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3C9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C899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6C9C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690E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1088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1793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3053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C2D0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75C5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ddle</w:t>
            </w:r>
          </w:p>
        </w:tc>
      </w:tr>
      <w:tr w14:paraId="7633D9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E5A1D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lissa Haedt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3C23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E438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1E1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CD50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4C0D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5B48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0F3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F845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510F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99EC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C8B6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D1C8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D2C2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ddle</w:t>
            </w:r>
          </w:p>
        </w:tc>
      </w:tr>
      <w:tr w14:paraId="6CF31B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3290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katerina Kamysheva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8CCC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4B7B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0E5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8338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17D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22A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2F7F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D1B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E280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2BC2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9310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AEC5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925F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ddle</w:t>
            </w:r>
          </w:p>
        </w:tc>
      </w:tr>
      <w:tr w14:paraId="0CB806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B669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achel F. Rodgers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902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9FA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2A23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5800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C7B6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724E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0009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B98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45DD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D26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6873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0B3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F52C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ddle</w:t>
            </w:r>
          </w:p>
        </w:tc>
      </w:tr>
      <w:tr w14:paraId="52CD94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1CEB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achel Dry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2E4C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F213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96DE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92E1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A5B5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FAFF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D6A0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927D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B589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3B7F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516E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9C0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6894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ow</w:t>
            </w:r>
          </w:p>
        </w:tc>
      </w:tr>
      <w:tr w14:paraId="4DD3F5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364A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egan F. Lee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93A2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7C73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1C6B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2515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7938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2A37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6D44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A171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46D6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6BE8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8D36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4033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D4B0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ddle</w:t>
            </w:r>
          </w:p>
        </w:tc>
      </w:tr>
      <w:tr w14:paraId="6F1B18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B450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anna Przybyła-Basista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86C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04B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6D58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B449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3EBF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0392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D9DB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7EB1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BB8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2EC8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9A8E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16AE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FEB1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ddle</w:t>
            </w:r>
          </w:p>
        </w:tc>
      </w:tr>
      <w:tr w14:paraId="63101D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B320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ranti S. Kadam</w:t>
            </w:r>
            <w:r>
              <w:rPr>
                <w:rFonts w:ascii="Times New Roman" w:hAnsi="Times New Roman" w:eastAsia="宋体" w:cs="Times New Roman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szCs w:val="21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AC9A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6CB6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72AE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5C7F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6409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8376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2F2F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BC2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579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323A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AC74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BEF4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7FDC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ddle</w:t>
            </w:r>
          </w:p>
        </w:tc>
      </w:tr>
      <w:tr w14:paraId="3E0133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41F2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sra Cevik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B372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F272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F1E5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1CB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A28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DD24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9D0F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1F99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93E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70FC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4759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F31B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187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ddle</w:t>
            </w:r>
          </w:p>
        </w:tc>
      </w:tr>
      <w:tr w14:paraId="4CC1D9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B41A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ydia Beatrice Munns</w:t>
            </w:r>
          </w:p>
          <w:p w14:paraId="4F1F68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1C55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734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E0D2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9D2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06E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C44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37A4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7622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EA09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E42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82B6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4CEF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5232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ddle</w:t>
            </w:r>
          </w:p>
        </w:tc>
      </w:tr>
      <w:tr w14:paraId="21FCF1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43BB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razia Terrone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4B5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F535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C92D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AD77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C0E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7C3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F02D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D39D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1CDD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39DC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8DD3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85D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2A1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ddle</w:t>
            </w:r>
          </w:p>
        </w:tc>
      </w:tr>
      <w:tr w14:paraId="1CCC07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2F3F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uliana Meireles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504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6553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0F8F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D47C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2BF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A4CF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74AB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188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944D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DCB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A7F4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160A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566F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ddle</w:t>
            </w:r>
          </w:p>
        </w:tc>
      </w:tr>
      <w:tr w14:paraId="543C06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6619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Zhang, Xuan </w:t>
            </w:r>
            <w:r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B2BD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D70E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0542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97C5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F9F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64E1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E047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E5A1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21C4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3FBC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DEFC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4AF3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37A0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ddle</w:t>
            </w:r>
          </w:p>
        </w:tc>
      </w:tr>
      <w:tr w14:paraId="77FF8F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2696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orraine Walker 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2F5B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C1D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DB30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9617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DEBB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906F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C83F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DBC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2BE6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F767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FC50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D68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331F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ddle</w:t>
            </w:r>
          </w:p>
        </w:tc>
      </w:tr>
      <w:tr w14:paraId="6FF017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37D2D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anielle Symons Downs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5F68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327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D2F1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44D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1005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79B9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9E04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DE28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391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70DF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7CF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91CF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18E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ddle</w:t>
            </w:r>
          </w:p>
        </w:tc>
      </w:tr>
      <w:tr w14:paraId="7128F1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341B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bigail Clark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C303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3878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3FB9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6F79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36B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1FD8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7EA1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CD1E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E027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207E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6970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D3E3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886D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ddle</w:t>
            </w:r>
          </w:p>
        </w:tc>
      </w:tr>
      <w:tr w14:paraId="1F02FF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BFC9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oanne Phillips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72EF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16CF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EBC5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B2ED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FD50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C43D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4325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C81F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276F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B797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E9A0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6C37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D74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ddle</w:t>
            </w:r>
          </w:p>
        </w:tc>
      </w:tr>
      <w:tr w14:paraId="66C963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1181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hian Collings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600E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D498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A8F1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0576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5A91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3AFD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CB91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4C0B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1991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460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CF8A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CA3A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EBD8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ddle</w:t>
            </w:r>
          </w:p>
        </w:tc>
      </w:tr>
      <w:tr w14:paraId="24C2C4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0354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ofia Rallis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7FD9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96BA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4DB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7A8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6D84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493E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A086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9C2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3440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4D14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4E6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4EB4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2EF4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ddle</w:t>
            </w:r>
          </w:p>
        </w:tc>
      </w:tr>
      <w:tr w14:paraId="441D41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260D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liza Hartley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A1D4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117D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C42A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71A8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768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DB9F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4222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F21D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0F4C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AD2A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32A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6BAB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598A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ddle</w:t>
            </w:r>
          </w:p>
        </w:tc>
      </w:tr>
      <w:tr w14:paraId="44B1FA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2583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ianne Duncombe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E38D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CFF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4A7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BC4F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0117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BFFD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B89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1534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39BE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156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00A5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A266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FA24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ow</w:t>
            </w:r>
          </w:p>
        </w:tc>
      </w:tr>
      <w:tr w14:paraId="1FE75D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4DA5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rica L. Rauff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A335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19AA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DC0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3A67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570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B1E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350B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B80A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24A4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92D1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378E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26D4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6B5B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ddle</w:t>
            </w:r>
          </w:p>
        </w:tc>
      </w:tr>
      <w:tr w14:paraId="73603F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04178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elen Skouteris 20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07067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8F98B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E3432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42DB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AAE40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FAC7D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D27BF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EBB22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1DD40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5B552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DD84E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3FF79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0B4B9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ddle</w:t>
            </w:r>
          </w:p>
        </w:tc>
      </w:tr>
      <w:tr w14:paraId="58582D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774C1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ang, Yiyu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AF584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DAD65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5E929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2983E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B68D8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609F5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CD3C3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8B2C7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35DD6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7C4C4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881E8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082B3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6E8E5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ddle</w:t>
            </w:r>
          </w:p>
        </w:tc>
      </w:tr>
    </w:tbl>
    <w:p w14:paraId="5FD61656">
      <w:pPr>
        <w:rPr>
          <w:rFonts w:ascii="Times New Roman" w:hAnsi="Times New Roman" w:eastAsia="宋体" w:cs="Times New Roman"/>
          <w:szCs w:val="21"/>
        </w:rPr>
      </w:pPr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FD7"/>
    <w:rsid w:val="00055A4F"/>
    <w:rsid w:val="0008476C"/>
    <w:rsid w:val="0018256B"/>
    <w:rsid w:val="001937E2"/>
    <w:rsid w:val="001D4963"/>
    <w:rsid w:val="001E01CC"/>
    <w:rsid w:val="0020149B"/>
    <w:rsid w:val="0025036B"/>
    <w:rsid w:val="002859C3"/>
    <w:rsid w:val="003554B8"/>
    <w:rsid w:val="003A7471"/>
    <w:rsid w:val="003F06DA"/>
    <w:rsid w:val="003F58CC"/>
    <w:rsid w:val="004014C5"/>
    <w:rsid w:val="00430E8E"/>
    <w:rsid w:val="00456654"/>
    <w:rsid w:val="004B10DD"/>
    <w:rsid w:val="004C3232"/>
    <w:rsid w:val="004E1166"/>
    <w:rsid w:val="004F3818"/>
    <w:rsid w:val="00580390"/>
    <w:rsid w:val="005B0D25"/>
    <w:rsid w:val="006961D0"/>
    <w:rsid w:val="006A46F8"/>
    <w:rsid w:val="00727504"/>
    <w:rsid w:val="00795C61"/>
    <w:rsid w:val="007B4FEF"/>
    <w:rsid w:val="00812BFE"/>
    <w:rsid w:val="009B7E24"/>
    <w:rsid w:val="009C7E57"/>
    <w:rsid w:val="009D746D"/>
    <w:rsid w:val="00A05FD7"/>
    <w:rsid w:val="00A618FD"/>
    <w:rsid w:val="00A65489"/>
    <w:rsid w:val="00B02298"/>
    <w:rsid w:val="00B464E2"/>
    <w:rsid w:val="00BC300A"/>
    <w:rsid w:val="00C678E8"/>
    <w:rsid w:val="00D242B2"/>
    <w:rsid w:val="00D505CD"/>
    <w:rsid w:val="00D5381C"/>
    <w:rsid w:val="00E817A4"/>
    <w:rsid w:val="00E90213"/>
    <w:rsid w:val="00F07373"/>
    <w:rsid w:val="00F26B23"/>
    <w:rsid w:val="00F2709A"/>
    <w:rsid w:val="00F82F3A"/>
    <w:rsid w:val="00F87BC6"/>
    <w:rsid w:val="00FC3CC3"/>
    <w:rsid w:val="3B317083"/>
    <w:rsid w:val="4A2D6245"/>
    <w:rsid w:val="6EC81949"/>
    <w:rsid w:val="70B20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7">
    <w:name w:val="Hyperlink"/>
    <w:basedOn w:val="16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8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6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6"/>
    <w:link w:val="6"/>
    <w:semiHidden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3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6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明显强调1"/>
    <w:basedOn w:val="16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6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明显参考1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未处理的提及1"/>
    <w:basedOn w:val="16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7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8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94</Words>
  <Characters>2664</Characters>
  <Lines>24</Lines>
  <Paragraphs>6</Paragraphs>
  <TotalTime>2</TotalTime>
  <ScaleCrop>false</ScaleCrop>
  <LinksUpToDate>false</LinksUpToDate>
  <CharactersWithSpaces>287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9T01:00:00Z</dcterms:created>
  <dc:creator>静波 和</dc:creator>
  <cp:lastModifiedBy>海菠菜</cp:lastModifiedBy>
  <dcterms:modified xsi:type="dcterms:W3CDTF">2025-09-18T09:10:2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2Mzk0NTE4ODQifQ==</vt:lpwstr>
  </property>
  <property fmtid="{D5CDD505-2E9C-101B-9397-08002B2CF9AE}" pid="3" name="KSOProductBuildVer">
    <vt:lpwstr>2052-12.1.0.22529</vt:lpwstr>
  </property>
  <property fmtid="{D5CDD505-2E9C-101B-9397-08002B2CF9AE}" pid="4" name="ICV">
    <vt:lpwstr>024E158D34A84A4F82A57758196D4E60_12</vt:lpwstr>
  </property>
</Properties>
</file>